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50150" w14:textId="675F662F" w:rsidR="00861CF7" w:rsidRPr="00861CF7" w:rsidRDefault="004F655D" w:rsidP="00861CF7">
      <w:pPr>
        <w:spacing w:before="100" w:beforeAutospacing="1" w:after="100" w:afterAutospacing="1" w:line="240" w:lineRule="auto"/>
        <w:rPr>
          <w:rFonts w:cs="Arial"/>
        </w:rPr>
      </w:pPr>
      <w:r>
        <w:rPr>
          <w:rFonts w:cs="Arial"/>
        </w:rPr>
        <w:t>`</w:t>
      </w:r>
      <w:r w:rsidR="00861CF7"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="00861CF7" w:rsidRPr="00861CF7">
        <w:rPr>
          <w:rFonts w:cs="Arial"/>
        </w:rPr>
        <w:t xml:space="preserve"> article is: Campbell M, McKenzie JE, Sowden A, </w:t>
      </w:r>
      <w:proofErr w:type="spellStart"/>
      <w:r w:rsidR="00861CF7" w:rsidRPr="00861CF7">
        <w:rPr>
          <w:rFonts w:cs="Arial"/>
        </w:rPr>
        <w:t>Katikireddi</w:t>
      </w:r>
      <w:proofErr w:type="spellEnd"/>
      <w:r w:rsidR="00861CF7"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="00861CF7" w:rsidRPr="00861CF7">
        <w:rPr>
          <w:rFonts w:cs="Arial"/>
        </w:rPr>
        <w:t>SWiM</w:t>
      </w:r>
      <w:proofErr w:type="spellEnd"/>
      <w:r w:rsidR="00861CF7" w:rsidRPr="00861CF7">
        <w:rPr>
          <w:rFonts w:cs="Arial"/>
        </w:rPr>
        <w:t xml:space="preserve">) in systematic reviews: reporting guideline BMJ 2020;368:l6890 </w:t>
      </w:r>
      <w:hyperlink r:id="rId6" w:history="1">
        <w:r w:rsidR="00861CF7"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44C16DBD" w14:textId="77777777" w:rsidTr="00861CF7">
        <w:tc>
          <w:tcPr>
            <w:tcW w:w="14170" w:type="dxa"/>
            <w:gridSpan w:val="4"/>
          </w:tcPr>
          <w:p w14:paraId="14B0267E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56B46E28" w14:textId="77777777" w:rsidTr="00861CF7">
        <w:tc>
          <w:tcPr>
            <w:tcW w:w="1696" w:type="dxa"/>
          </w:tcPr>
          <w:p w14:paraId="4B9BCDD1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3333A2D1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5EFA083C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91ADD9C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1800A2E5" w14:textId="77777777" w:rsidTr="00861CF7">
        <w:tc>
          <w:tcPr>
            <w:tcW w:w="14170" w:type="dxa"/>
            <w:gridSpan w:val="4"/>
          </w:tcPr>
          <w:p w14:paraId="62F2CF1E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5760E111" w14:textId="77777777" w:rsidTr="00861CF7">
        <w:tc>
          <w:tcPr>
            <w:tcW w:w="1696" w:type="dxa"/>
            <w:vMerge w:val="restart"/>
          </w:tcPr>
          <w:p w14:paraId="6B75DB5E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236D9D7C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1F2F0059" w14:textId="77777777" w:rsidR="00530748" w:rsidRDefault="00530748" w:rsidP="00530748">
            <w:pPr>
              <w:spacing w:after="0" w:line="240" w:lineRule="auto"/>
            </w:pPr>
            <w:r>
              <w:t>Page 6</w:t>
            </w:r>
          </w:p>
          <w:p w14:paraId="3F3F6CF2" w14:textId="525843D4" w:rsidR="00530748" w:rsidRPr="0006377A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7F436404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245448A0" w14:textId="77777777" w:rsidTr="00861CF7">
        <w:tc>
          <w:tcPr>
            <w:tcW w:w="1696" w:type="dxa"/>
            <w:vMerge/>
          </w:tcPr>
          <w:p w14:paraId="3AA72D81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3A899005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 xml:space="preserve">1b) Detail and provide rationale for any changes made </w:t>
            </w:r>
            <w:proofErr w:type="gramStart"/>
            <w:r w:rsidRPr="007D157E">
              <w:t>subsequent to</w:t>
            </w:r>
            <w:proofErr w:type="gramEnd"/>
            <w:r w:rsidRPr="007D157E">
              <w:t xml:space="preserve"> the protocol in the groups used in the synthesis</w:t>
            </w:r>
          </w:p>
        </w:tc>
        <w:tc>
          <w:tcPr>
            <w:tcW w:w="2402" w:type="dxa"/>
          </w:tcPr>
          <w:p w14:paraId="4A66E7B5" w14:textId="5767FD44" w:rsidR="00861CF7" w:rsidRPr="0006377A" w:rsidRDefault="00530748" w:rsidP="00115750">
            <w:pPr>
              <w:spacing w:before="100" w:beforeAutospacing="1" w:after="100" w:afterAutospacing="1"/>
              <w:jc w:val="both"/>
            </w:pPr>
            <w:r>
              <w:t>N/A</w:t>
            </w:r>
          </w:p>
        </w:tc>
        <w:tc>
          <w:tcPr>
            <w:tcW w:w="858" w:type="dxa"/>
          </w:tcPr>
          <w:p w14:paraId="68D3E710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7E50036" w14:textId="77777777" w:rsidTr="00861CF7">
        <w:tc>
          <w:tcPr>
            <w:tcW w:w="1696" w:type="dxa"/>
          </w:tcPr>
          <w:p w14:paraId="5072E69C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6305C942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7006D9F7" w14:textId="77777777" w:rsidR="00861CF7" w:rsidRPr="007D157E" w:rsidRDefault="00861CF7" w:rsidP="00115750"/>
        </w:tc>
        <w:tc>
          <w:tcPr>
            <w:tcW w:w="2402" w:type="dxa"/>
          </w:tcPr>
          <w:p w14:paraId="2D19DE17" w14:textId="77777777" w:rsidR="00530748" w:rsidRDefault="00530748" w:rsidP="00530748">
            <w:pPr>
              <w:spacing w:after="0" w:line="240" w:lineRule="auto"/>
            </w:pPr>
            <w:r>
              <w:t>Page 6</w:t>
            </w:r>
            <w:r>
              <w:t>&amp;7</w:t>
            </w:r>
          </w:p>
          <w:p w14:paraId="51E4D5A3" w14:textId="1E4A8D42" w:rsidR="00861CF7" w:rsidRPr="00A2114E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52E4A043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038DA180" w14:textId="77777777" w:rsidTr="00861CF7">
        <w:tc>
          <w:tcPr>
            <w:tcW w:w="1696" w:type="dxa"/>
          </w:tcPr>
          <w:p w14:paraId="1745D13D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6C78DEC9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6CD46CC8" w14:textId="34DF7084" w:rsidR="00530748" w:rsidRDefault="00530748" w:rsidP="00530748">
            <w:pPr>
              <w:spacing w:after="0" w:line="240" w:lineRule="auto"/>
            </w:pPr>
            <w:r>
              <w:t>Page 7</w:t>
            </w:r>
          </w:p>
          <w:p w14:paraId="7407A5C0" w14:textId="1DCD6CD2" w:rsidR="00861CF7" w:rsidRPr="00A2114E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646EA3C5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DA86BEE" w14:textId="77777777" w:rsidTr="00861CF7">
        <w:tc>
          <w:tcPr>
            <w:tcW w:w="1696" w:type="dxa"/>
          </w:tcPr>
          <w:p w14:paraId="6B79524F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2857A45A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4548C9B7" w14:textId="77777777" w:rsidR="00861CF7" w:rsidRDefault="00861CF7" w:rsidP="00115750"/>
          <w:p w14:paraId="146F5417" w14:textId="77777777" w:rsidR="00974A69" w:rsidRPr="007D157E" w:rsidRDefault="00974A69" w:rsidP="00115750"/>
        </w:tc>
        <w:tc>
          <w:tcPr>
            <w:tcW w:w="2402" w:type="dxa"/>
          </w:tcPr>
          <w:p w14:paraId="79D45A57" w14:textId="77777777" w:rsidR="00530748" w:rsidRDefault="00530748" w:rsidP="00530748">
            <w:pPr>
              <w:spacing w:after="0" w:line="240" w:lineRule="auto"/>
            </w:pPr>
            <w:r>
              <w:t>Page 7</w:t>
            </w:r>
          </w:p>
          <w:p w14:paraId="0DF9AB55" w14:textId="10146787" w:rsidR="00861CF7" w:rsidRPr="00530748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3E2E9F77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6F8D5957" w14:textId="77777777" w:rsidTr="00115750">
        <w:tc>
          <w:tcPr>
            <w:tcW w:w="1696" w:type="dxa"/>
          </w:tcPr>
          <w:p w14:paraId="614138D0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1E2D7BFA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51F9D553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7879B122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788AF7EA" w14:textId="77777777" w:rsidTr="00861CF7">
        <w:trPr>
          <w:trHeight w:val="1408"/>
        </w:trPr>
        <w:tc>
          <w:tcPr>
            <w:tcW w:w="1696" w:type="dxa"/>
          </w:tcPr>
          <w:p w14:paraId="1CA93F57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23EFB344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55C7B14E" w14:textId="77777777" w:rsidR="00530748" w:rsidRDefault="00530748" w:rsidP="00530748">
            <w:pPr>
              <w:spacing w:after="0" w:line="240" w:lineRule="auto"/>
            </w:pPr>
            <w:r>
              <w:t>Page 7</w:t>
            </w:r>
          </w:p>
          <w:p w14:paraId="3DBCF632" w14:textId="2905923B" w:rsidR="00861CF7" w:rsidRPr="00974A69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153DA26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01404802" w14:textId="77777777" w:rsidTr="00861CF7">
        <w:tc>
          <w:tcPr>
            <w:tcW w:w="1696" w:type="dxa"/>
          </w:tcPr>
          <w:p w14:paraId="0655D14F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254B7C92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5BF6C1B5" w14:textId="77777777" w:rsidR="00861CF7" w:rsidRPr="00974A69" w:rsidRDefault="00861CF7" w:rsidP="00115750"/>
        </w:tc>
        <w:tc>
          <w:tcPr>
            <w:tcW w:w="2402" w:type="dxa"/>
          </w:tcPr>
          <w:p w14:paraId="6741DA32" w14:textId="77777777" w:rsidR="00530748" w:rsidRDefault="00530748" w:rsidP="00530748">
            <w:pPr>
              <w:spacing w:after="0" w:line="240" w:lineRule="auto"/>
            </w:pPr>
            <w:r>
              <w:t>Page 7</w:t>
            </w:r>
          </w:p>
          <w:p w14:paraId="24722056" w14:textId="2EED78D9" w:rsidR="00861CF7" w:rsidRPr="00974A69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</w:tc>
        <w:tc>
          <w:tcPr>
            <w:tcW w:w="858" w:type="dxa"/>
          </w:tcPr>
          <w:p w14:paraId="494F4614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792202E5" w14:textId="77777777" w:rsidTr="00861CF7">
        <w:tc>
          <w:tcPr>
            <w:tcW w:w="1696" w:type="dxa"/>
          </w:tcPr>
          <w:p w14:paraId="1A1726EE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053D46C4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1AD08511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43B051CB" w14:textId="77777777" w:rsidR="00530748" w:rsidRDefault="00530748" w:rsidP="00530748">
            <w:pPr>
              <w:spacing w:after="0" w:line="240" w:lineRule="auto"/>
            </w:pPr>
            <w:r>
              <w:t>Page 7</w:t>
            </w:r>
          </w:p>
          <w:p w14:paraId="2433CEBD" w14:textId="77777777" w:rsidR="00861CF7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2.8. Data Analysis and Synthesis</w:t>
            </w:r>
            <w:r>
              <w:t>)</w:t>
            </w:r>
          </w:p>
          <w:p w14:paraId="4A99CD3F" w14:textId="77777777" w:rsidR="00530748" w:rsidRDefault="00530748" w:rsidP="00530748">
            <w:pPr>
              <w:spacing w:after="0" w:line="240" w:lineRule="auto"/>
            </w:pPr>
            <w:r>
              <w:t>Table 1&amp;2</w:t>
            </w:r>
          </w:p>
          <w:p w14:paraId="4C8D8D51" w14:textId="1BA99D66" w:rsidR="00530748" w:rsidRPr="00974A69" w:rsidRDefault="00530748" w:rsidP="00530748">
            <w:pPr>
              <w:spacing w:after="0" w:line="240" w:lineRule="auto"/>
            </w:pPr>
          </w:p>
        </w:tc>
        <w:tc>
          <w:tcPr>
            <w:tcW w:w="858" w:type="dxa"/>
          </w:tcPr>
          <w:p w14:paraId="6D733E18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35AB3D02" w14:textId="77777777" w:rsidTr="00861CF7">
        <w:tc>
          <w:tcPr>
            <w:tcW w:w="14170" w:type="dxa"/>
            <w:gridSpan w:val="4"/>
          </w:tcPr>
          <w:p w14:paraId="28D605DA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2DDBEC96" w14:textId="77777777" w:rsidTr="00861CF7">
        <w:trPr>
          <w:trHeight w:val="1138"/>
        </w:trPr>
        <w:tc>
          <w:tcPr>
            <w:tcW w:w="1696" w:type="dxa"/>
          </w:tcPr>
          <w:p w14:paraId="05505424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75B89775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0682B561" w14:textId="77777777" w:rsidR="00530748" w:rsidRDefault="00530748" w:rsidP="00530748">
            <w:pPr>
              <w:spacing w:after="0" w:line="240" w:lineRule="auto"/>
            </w:pPr>
            <w:r>
              <w:t>Page 9&amp;10</w:t>
            </w:r>
          </w:p>
          <w:p w14:paraId="45974E0D" w14:textId="28E8081E" w:rsidR="00530748" w:rsidRPr="00974A69" w:rsidRDefault="00530748" w:rsidP="00530748">
            <w:pPr>
              <w:spacing w:after="0" w:line="240" w:lineRule="auto"/>
            </w:pPr>
            <w:r>
              <w:t>(</w:t>
            </w:r>
            <w:r w:rsidRPr="00530748">
              <w:t>3.4.</w:t>
            </w:r>
            <w:r>
              <w:t xml:space="preserve"> </w:t>
            </w:r>
            <w:r w:rsidRPr="00530748">
              <w:t>Synthesis and Model Performance</w:t>
            </w:r>
            <w:r>
              <w:t>)</w:t>
            </w:r>
          </w:p>
        </w:tc>
        <w:tc>
          <w:tcPr>
            <w:tcW w:w="858" w:type="dxa"/>
          </w:tcPr>
          <w:p w14:paraId="589A2DC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61EDFF7A" w14:textId="77777777" w:rsidTr="00861CF7">
        <w:tc>
          <w:tcPr>
            <w:tcW w:w="1696" w:type="dxa"/>
          </w:tcPr>
          <w:p w14:paraId="69100B89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279766D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7650A79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0F3AE849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40350237" w14:textId="77777777" w:rsidTr="00861CF7">
        <w:tc>
          <w:tcPr>
            <w:tcW w:w="1696" w:type="dxa"/>
          </w:tcPr>
          <w:p w14:paraId="026EC5B0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6EA2A6A9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70E0844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704065B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718C4041" w14:textId="436F7308" w:rsidR="00861CF7" w:rsidRPr="00974A69" w:rsidRDefault="00530748" w:rsidP="00861CF7">
            <w:pPr>
              <w:spacing w:before="100" w:beforeAutospacing="1" w:after="100" w:afterAutospacing="1" w:line="240" w:lineRule="auto"/>
              <w:jc w:val="both"/>
            </w:pPr>
            <w:r>
              <w:t>Page 13</w:t>
            </w:r>
          </w:p>
        </w:tc>
        <w:tc>
          <w:tcPr>
            <w:tcW w:w="858" w:type="dxa"/>
          </w:tcPr>
          <w:p w14:paraId="2C89DEC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4CA2C41B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1B4A2EA1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07EBA2C5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B8DF0" w14:textId="77777777" w:rsidR="00D65765" w:rsidRDefault="00D65765" w:rsidP="00974A69">
      <w:pPr>
        <w:spacing w:after="0" w:line="240" w:lineRule="auto"/>
      </w:pPr>
      <w:r>
        <w:separator/>
      </w:r>
    </w:p>
  </w:endnote>
  <w:endnote w:type="continuationSeparator" w:id="0">
    <w:p w14:paraId="2A5138B7" w14:textId="77777777" w:rsidR="00D65765" w:rsidRDefault="00D65765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D6FB6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6F90E" w14:textId="77777777" w:rsidR="00D65765" w:rsidRDefault="00D65765" w:rsidP="00974A69">
      <w:pPr>
        <w:spacing w:after="0" w:line="240" w:lineRule="auto"/>
      </w:pPr>
      <w:r>
        <w:separator/>
      </w:r>
    </w:p>
  </w:footnote>
  <w:footnote w:type="continuationSeparator" w:id="0">
    <w:p w14:paraId="73BB6679" w14:textId="77777777" w:rsidR="00D65765" w:rsidRDefault="00D65765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6D512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2B4F23"/>
    <w:rsid w:val="00482873"/>
    <w:rsid w:val="004F655D"/>
    <w:rsid w:val="00530748"/>
    <w:rsid w:val="006E7C28"/>
    <w:rsid w:val="007A2490"/>
    <w:rsid w:val="007F3F60"/>
    <w:rsid w:val="00861CF7"/>
    <w:rsid w:val="008D32D0"/>
    <w:rsid w:val="008F444C"/>
    <w:rsid w:val="00974A69"/>
    <w:rsid w:val="009A268D"/>
    <w:rsid w:val="00BE1090"/>
    <w:rsid w:val="00C25BC2"/>
    <w:rsid w:val="00D65765"/>
    <w:rsid w:val="00E3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EC2EB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Moharrami, Mohammad</cp:lastModifiedBy>
  <cp:revision>4</cp:revision>
  <dcterms:created xsi:type="dcterms:W3CDTF">2020-01-17T10:26:00Z</dcterms:created>
  <dcterms:modified xsi:type="dcterms:W3CDTF">2025-03-02T02:35:00Z</dcterms:modified>
</cp:coreProperties>
</file>